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1064"/>
        <w:gridCol w:w="483"/>
        <w:gridCol w:w="766"/>
        <w:gridCol w:w="461"/>
        <w:gridCol w:w="766"/>
        <w:gridCol w:w="766"/>
        <w:gridCol w:w="766"/>
        <w:gridCol w:w="766"/>
        <w:gridCol w:w="461"/>
        <w:gridCol w:w="472"/>
        <w:gridCol w:w="639"/>
      </w:tblGrid>
      <w:tr>
        <w:trPr>
          <w:trHeight w:val="255" w:hRule="atLeast"/>
        </w:trPr>
        <w:tc>
          <w:tcPr>
            <w:tcW w:w="11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6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Code</w:t>
            </w:r>
          </w:p>
        </w:tc>
      </w:tr>
      <w:tr>
        <w:trPr>
          <w:trHeight w:val="63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e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bank Accession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H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U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C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A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C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11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1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378815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378816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>
          <w:trHeight w:val="315" w:hRule="atLeast"/>
        </w:trPr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3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378817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378818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5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378819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6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378820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7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378821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378822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378823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10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378824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1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378825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1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378826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13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378827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plotype diversity 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45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0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36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8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0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cleotide diversity 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0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b/>
        </w:rPr>
        <w:t>Table S1 mtDNA haplotype list.</w:t>
      </w:r>
      <w:r>
        <w:rPr/>
        <w:t xml:space="preserve"> Haplotype and nucleotide diversity given for each site and Genbank accession number associated with each haplotype. Haplotype relationships are depicted in Figure 1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1:26:00Z</dcterms:created>
  <dc:creator>user</dc:creator>
  <dc:description/>
  <cp:keywords/>
  <dc:language>en-US</dc:language>
  <cp:lastModifiedBy>Dan Schmidt</cp:lastModifiedBy>
  <dcterms:modified xsi:type="dcterms:W3CDTF">2012-06-14T01:26:00Z</dcterms:modified>
  <cp:revision>2</cp:revision>
  <dc:subject/>
  <dc:title>Site Code</dc:title>
</cp:coreProperties>
</file>